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2909AF" w14:textId="77777777" w:rsidR="002C0A4E" w:rsidRPr="00CA1C21" w:rsidRDefault="002C0A4E" w:rsidP="002C0A4E">
      <w:pPr>
        <w:spacing w:line="360" w:lineRule="auto"/>
        <w:jc w:val="both"/>
        <w:rPr>
          <w:rFonts w:ascii="Helvetica" w:hAnsi="Helvetica"/>
          <w:sz w:val="22"/>
          <w:szCs w:val="22"/>
        </w:rPr>
      </w:pPr>
      <w:r w:rsidRPr="000F0C87">
        <w:rPr>
          <w:rFonts w:ascii="Helvetica" w:hAnsi="Helvetica"/>
          <w:b/>
          <w:bCs/>
          <w:sz w:val="22"/>
          <w:szCs w:val="22"/>
        </w:rPr>
        <w:t xml:space="preserve">Supplementary </w:t>
      </w:r>
      <w:r>
        <w:rPr>
          <w:rFonts w:ascii="Helvetica" w:hAnsi="Helvetica"/>
          <w:b/>
          <w:bCs/>
          <w:sz w:val="22"/>
          <w:szCs w:val="22"/>
        </w:rPr>
        <w:t>Table</w:t>
      </w:r>
      <w:r w:rsidRPr="000F0C87">
        <w:rPr>
          <w:rFonts w:ascii="Helvetica" w:hAnsi="Helvetica"/>
          <w:b/>
          <w:bCs/>
          <w:sz w:val="22"/>
          <w:szCs w:val="22"/>
        </w:rPr>
        <w:t xml:space="preserve"> </w:t>
      </w:r>
      <w:r>
        <w:rPr>
          <w:rFonts w:ascii="Helvetica" w:hAnsi="Helvetica"/>
          <w:b/>
          <w:bCs/>
          <w:sz w:val="22"/>
          <w:szCs w:val="22"/>
        </w:rPr>
        <w:t>2</w:t>
      </w:r>
      <w:r>
        <w:rPr>
          <w:rFonts w:ascii="Helvetica" w:hAnsi="Helvetica"/>
          <w:sz w:val="22"/>
          <w:szCs w:val="22"/>
        </w:rPr>
        <w:t xml:space="preserve"> Variations in Metabolic Health Outcomes before and after the Intervention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316"/>
        <w:gridCol w:w="2076"/>
        <w:gridCol w:w="2149"/>
        <w:gridCol w:w="2257"/>
        <w:gridCol w:w="2149"/>
      </w:tblGrid>
      <w:tr w:rsidR="002C0A4E" w:rsidRPr="00457ADF" w14:paraId="4316C1F3" w14:textId="77777777" w:rsidTr="00DC1AD0">
        <w:trPr>
          <w:trHeight w:val="298"/>
          <w:jc w:val="center"/>
        </w:trPr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73655437" w14:textId="77777777" w:rsidR="002C0A4E" w:rsidRPr="00457ADF" w:rsidRDefault="002C0A4E" w:rsidP="00DC1AD0">
            <w:pPr>
              <w:spacing w:line="360" w:lineRule="auto"/>
              <w:jc w:val="center"/>
              <w:rPr>
                <w:rFonts w:ascii="Helvetica" w:hAnsi="Helvetica"/>
                <w:sz w:val="13"/>
                <w:szCs w:val="13"/>
              </w:rPr>
            </w:pPr>
          </w:p>
        </w:tc>
        <w:tc>
          <w:tcPr>
            <w:tcW w:w="23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5CB36D" w14:textId="77777777" w:rsidR="002C0A4E" w:rsidRPr="000A5CA1" w:rsidRDefault="002C0A4E" w:rsidP="00DC1AD0">
            <w:pPr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0A5CA1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ystolic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BP (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mHg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5C103A" w14:textId="77777777" w:rsidR="002C0A4E" w:rsidRPr="000A5CA1" w:rsidRDefault="002C0A4E" w:rsidP="00DC1AD0">
            <w:pPr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bA1c (</w:t>
            </w:r>
            <w:proofErr w:type="spellStart"/>
            <w:r w:rsidRPr="009C7BEE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mol</w:t>
            </w:r>
            <w:proofErr w:type="spellEnd"/>
            <w:r w:rsidRPr="009C7BEE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/mol</w:t>
            </w:r>
            <w:r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214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E73A50" w14:textId="77777777" w:rsidR="002C0A4E" w:rsidRPr="000A5CA1" w:rsidRDefault="002C0A4E" w:rsidP="00DC1AD0">
            <w:pPr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A5CA1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DL</w:t>
            </w:r>
            <w:r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mol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/l)</w:t>
            </w:r>
          </w:p>
        </w:tc>
        <w:tc>
          <w:tcPr>
            <w:tcW w:w="22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B50692" w14:textId="77777777" w:rsidR="002C0A4E" w:rsidRPr="000A5CA1" w:rsidRDefault="002C0A4E" w:rsidP="00DC1AD0">
            <w:pPr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holesterol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mlo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/l)</w:t>
            </w:r>
          </w:p>
        </w:tc>
        <w:tc>
          <w:tcPr>
            <w:tcW w:w="214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CA0460" w14:textId="77777777" w:rsidR="002C0A4E" w:rsidRPr="000A5CA1" w:rsidRDefault="002C0A4E" w:rsidP="00DC1AD0">
            <w:pPr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</w:t>
            </w:r>
            <w:r w:rsidRPr="000A5CA1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ight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(kg)</w:t>
            </w:r>
          </w:p>
        </w:tc>
      </w:tr>
      <w:tr w:rsidR="002C0A4E" w:rsidRPr="00457ADF" w14:paraId="1112B5D0" w14:textId="77777777" w:rsidTr="00DC1AD0">
        <w:trPr>
          <w:trHeight w:val="298"/>
          <w:jc w:val="center"/>
        </w:trPr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1B5068" w14:textId="77777777" w:rsidR="002C0A4E" w:rsidRPr="000027A7" w:rsidRDefault="002C0A4E" w:rsidP="00DC1AD0">
            <w:pPr>
              <w:spacing w:line="360" w:lineRule="auto"/>
              <w:rPr>
                <w:rFonts w:ascii="Helvetica" w:hAnsi="Helvetica"/>
                <w:b/>
                <w:bCs/>
                <w:sz w:val="13"/>
                <w:szCs w:val="13"/>
              </w:rPr>
            </w:pPr>
            <w:proofErr w:type="spellStart"/>
            <w:r w:rsidRPr="000027A7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ime</w:t>
            </w:r>
            <w:proofErr w:type="spellEnd"/>
            <w:r w:rsidRPr="000027A7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period</w:t>
            </w:r>
            <w:r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</w:t>
            </w:r>
          </w:p>
        </w:tc>
        <w:tc>
          <w:tcPr>
            <w:tcW w:w="10947" w:type="dxa"/>
            <w:gridSpan w:val="5"/>
            <w:tcBorders>
              <w:bottom w:val="single" w:sz="4" w:space="0" w:color="auto"/>
            </w:tcBorders>
            <w:noWrap/>
            <w:hideMark/>
          </w:tcPr>
          <w:p w14:paraId="41E88A69" w14:textId="77777777" w:rsidR="002C0A4E" w:rsidRPr="00457ADF" w:rsidRDefault="002C0A4E" w:rsidP="00DC1AD0">
            <w:pPr>
              <w:jc w:val="center"/>
              <w:rPr>
                <w:rFonts w:ascii="Helvetica" w:hAnsi="Helvetica"/>
                <w:sz w:val="13"/>
                <w:szCs w:val="13"/>
              </w:rPr>
            </w:pPr>
            <w:proofErr w:type="spellStart"/>
            <w:r w:rsidRPr="000A5CA1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ean</w:t>
            </w:r>
            <w:proofErr w:type="spellEnd"/>
            <w:r w:rsidRPr="000A5CA1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proofErr w:type="spellStart"/>
            <w:r w:rsidRPr="000A5CA1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ifference</w:t>
            </w:r>
            <w:proofErr w:type="spellEnd"/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[95% </w:t>
            </w:r>
            <w:proofErr w:type="spellStart"/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nfidence</w:t>
            </w:r>
            <w:proofErr w:type="spellEnd"/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Interval</w:t>
            </w:r>
            <w:proofErr w:type="spellEnd"/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]</w:t>
            </w:r>
          </w:p>
        </w:tc>
      </w:tr>
      <w:tr w:rsidR="002C0A4E" w:rsidRPr="00457ADF" w14:paraId="607C522D" w14:textId="77777777" w:rsidTr="00DC1AD0">
        <w:trPr>
          <w:trHeight w:val="298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5D5B3F9" w14:textId="77777777" w:rsidR="002C0A4E" w:rsidRPr="000027A7" w:rsidRDefault="002C0A4E" w:rsidP="00DC1AD0">
            <w:pPr>
              <w:ind w:left="100" w:right="100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027A7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-30 </w:t>
            </w:r>
            <w:proofErr w:type="spellStart"/>
            <w:r w:rsidRPr="000027A7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onths</w:t>
            </w:r>
            <w:proofErr w:type="spellEnd"/>
            <w:r w:rsidRPr="000027A7" w:rsidDel="00686005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2316" w:type="dxa"/>
            <w:tcBorders>
              <w:top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2660EE7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-2.0 [-2.94; -0.95]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0569DA4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0.0 [-0.60; 0.69]</w:t>
            </w:r>
          </w:p>
        </w:tc>
        <w:tc>
          <w:tcPr>
            <w:tcW w:w="2149" w:type="dxa"/>
            <w:tcBorders>
              <w:top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5EA81BA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0.0 [-0.03; 0.02]</w:t>
            </w:r>
          </w:p>
        </w:tc>
        <w:tc>
          <w:tcPr>
            <w:tcW w:w="2257" w:type="dxa"/>
            <w:tcBorders>
              <w:top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07FC504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-0.1 [-0.12; 0.03]</w:t>
            </w:r>
          </w:p>
        </w:tc>
        <w:tc>
          <w:tcPr>
            <w:tcW w:w="2149" w:type="dxa"/>
            <w:tcBorders>
              <w:top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0B5FB74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-0.7 [-1.10; -0.31]</w:t>
            </w:r>
          </w:p>
        </w:tc>
      </w:tr>
      <w:tr w:rsidR="002C0A4E" w:rsidRPr="00457ADF" w14:paraId="1181D023" w14:textId="77777777" w:rsidTr="00DC1AD0">
        <w:trPr>
          <w:trHeight w:val="298"/>
          <w:jc w:val="center"/>
        </w:trPr>
        <w:tc>
          <w:tcPr>
            <w:tcW w:w="1418" w:type="dxa"/>
            <w:noWrap/>
            <w:vAlign w:val="center"/>
            <w:hideMark/>
          </w:tcPr>
          <w:p w14:paraId="1C697BAA" w14:textId="77777777" w:rsidR="002C0A4E" w:rsidRPr="000027A7" w:rsidRDefault="002C0A4E" w:rsidP="00DC1AD0">
            <w:pPr>
              <w:ind w:left="100" w:right="100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027A7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-24 </w:t>
            </w:r>
            <w:proofErr w:type="spellStart"/>
            <w:r w:rsidRPr="000027A7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onths</w:t>
            </w:r>
            <w:proofErr w:type="spellEnd"/>
            <w:r w:rsidRPr="000027A7" w:rsidDel="00686005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2316" w:type="dxa"/>
            <w:noWrap/>
            <w:vAlign w:val="center"/>
            <w:hideMark/>
          </w:tcPr>
          <w:p w14:paraId="15B9FC9B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-0.8 [-1.74; 0.18]</w:t>
            </w:r>
          </w:p>
        </w:tc>
        <w:tc>
          <w:tcPr>
            <w:tcW w:w="2076" w:type="dxa"/>
            <w:noWrap/>
            <w:vAlign w:val="center"/>
            <w:hideMark/>
          </w:tcPr>
          <w:p w14:paraId="1B1C839A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0.6 [0.03; 1.25]</w:t>
            </w:r>
          </w:p>
        </w:tc>
        <w:tc>
          <w:tcPr>
            <w:tcW w:w="2149" w:type="dxa"/>
            <w:noWrap/>
            <w:vAlign w:val="center"/>
            <w:hideMark/>
          </w:tcPr>
          <w:p w14:paraId="2FF174C0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0.0 [-0.03; 0.01]</w:t>
            </w:r>
          </w:p>
        </w:tc>
        <w:tc>
          <w:tcPr>
            <w:tcW w:w="2257" w:type="dxa"/>
            <w:noWrap/>
            <w:vAlign w:val="center"/>
            <w:hideMark/>
          </w:tcPr>
          <w:p w14:paraId="5D18C05E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0.0 [-0.09; 0.05]</w:t>
            </w:r>
          </w:p>
        </w:tc>
        <w:tc>
          <w:tcPr>
            <w:tcW w:w="2149" w:type="dxa"/>
            <w:noWrap/>
            <w:vAlign w:val="center"/>
            <w:hideMark/>
          </w:tcPr>
          <w:p w14:paraId="1998AF17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-0.6 [-0.96; -0.23]</w:t>
            </w:r>
          </w:p>
        </w:tc>
      </w:tr>
      <w:tr w:rsidR="002C0A4E" w:rsidRPr="00457ADF" w14:paraId="092924F8" w14:textId="77777777" w:rsidTr="00DC1AD0">
        <w:trPr>
          <w:trHeight w:val="298"/>
          <w:jc w:val="center"/>
        </w:trPr>
        <w:tc>
          <w:tcPr>
            <w:tcW w:w="1418" w:type="dxa"/>
            <w:shd w:val="clear" w:color="auto" w:fill="E8E8E8" w:themeFill="background2"/>
            <w:noWrap/>
            <w:vAlign w:val="center"/>
            <w:hideMark/>
          </w:tcPr>
          <w:p w14:paraId="3C1A8CD5" w14:textId="77777777" w:rsidR="002C0A4E" w:rsidRPr="000027A7" w:rsidRDefault="002C0A4E" w:rsidP="00DC1AD0">
            <w:pPr>
              <w:ind w:left="100" w:right="100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027A7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-18 </w:t>
            </w:r>
            <w:proofErr w:type="spellStart"/>
            <w:r w:rsidRPr="000027A7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onths</w:t>
            </w:r>
            <w:proofErr w:type="spellEnd"/>
            <w:r w:rsidRPr="000027A7" w:rsidDel="00686005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2316" w:type="dxa"/>
            <w:shd w:val="clear" w:color="auto" w:fill="E8E8E8" w:themeFill="background2"/>
            <w:noWrap/>
            <w:vAlign w:val="center"/>
            <w:hideMark/>
          </w:tcPr>
          <w:p w14:paraId="6199911B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-0.5 [-1.39; 0.45]</w:t>
            </w:r>
          </w:p>
        </w:tc>
        <w:tc>
          <w:tcPr>
            <w:tcW w:w="2076" w:type="dxa"/>
            <w:shd w:val="clear" w:color="auto" w:fill="E8E8E8" w:themeFill="background2"/>
            <w:noWrap/>
            <w:vAlign w:val="center"/>
            <w:hideMark/>
          </w:tcPr>
          <w:p w14:paraId="5B60AED2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-0.1 [-0.69; 0.46]</w:t>
            </w:r>
          </w:p>
        </w:tc>
        <w:tc>
          <w:tcPr>
            <w:tcW w:w="2149" w:type="dxa"/>
            <w:shd w:val="clear" w:color="auto" w:fill="E8E8E8" w:themeFill="background2"/>
            <w:noWrap/>
            <w:vAlign w:val="center"/>
            <w:hideMark/>
          </w:tcPr>
          <w:p w14:paraId="271F8B5A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0.0 [-0.03; 0.01]</w:t>
            </w:r>
          </w:p>
        </w:tc>
        <w:tc>
          <w:tcPr>
            <w:tcW w:w="2257" w:type="dxa"/>
            <w:shd w:val="clear" w:color="auto" w:fill="E8E8E8" w:themeFill="background2"/>
            <w:noWrap/>
            <w:vAlign w:val="center"/>
            <w:hideMark/>
          </w:tcPr>
          <w:p w14:paraId="0031C61A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0.0 [-0.11; 0.02]</w:t>
            </w:r>
          </w:p>
        </w:tc>
        <w:tc>
          <w:tcPr>
            <w:tcW w:w="2149" w:type="dxa"/>
            <w:shd w:val="clear" w:color="auto" w:fill="E8E8E8" w:themeFill="background2"/>
            <w:noWrap/>
            <w:vAlign w:val="center"/>
            <w:hideMark/>
          </w:tcPr>
          <w:p w14:paraId="10899516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-0.4 [-0.76; 0.00]</w:t>
            </w:r>
          </w:p>
        </w:tc>
      </w:tr>
      <w:tr w:rsidR="002C0A4E" w:rsidRPr="00457ADF" w14:paraId="289F684E" w14:textId="77777777" w:rsidTr="00DC1AD0">
        <w:trPr>
          <w:trHeight w:val="298"/>
          <w:jc w:val="center"/>
        </w:trPr>
        <w:tc>
          <w:tcPr>
            <w:tcW w:w="1418" w:type="dxa"/>
            <w:noWrap/>
            <w:vAlign w:val="center"/>
            <w:hideMark/>
          </w:tcPr>
          <w:p w14:paraId="0A7BF3E1" w14:textId="77777777" w:rsidR="002C0A4E" w:rsidRPr="000027A7" w:rsidRDefault="002C0A4E" w:rsidP="00DC1AD0">
            <w:pPr>
              <w:ind w:left="100" w:right="100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027A7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-12 </w:t>
            </w:r>
            <w:proofErr w:type="spellStart"/>
            <w:r w:rsidRPr="000027A7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onths</w:t>
            </w:r>
            <w:proofErr w:type="spellEnd"/>
            <w:r w:rsidRPr="000027A7" w:rsidDel="009B261A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2316" w:type="dxa"/>
            <w:noWrap/>
            <w:vAlign w:val="center"/>
            <w:hideMark/>
          </w:tcPr>
          <w:p w14:paraId="5047A3BC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-0.6 [-1.48; 0.21]</w:t>
            </w:r>
          </w:p>
        </w:tc>
        <w:tc>
          <w:tcPr>
            <w:tcW w:w="2076" w:type="dxa"/>
            <w:noWrap/>
            <w:vAlign w:val="center"/>
            <w:hideMark/>
          </w:tcPr>
          <w:p w14:paraId="67613AA4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0.0 [-0.54; 0.50]</w:t>
            </w:r>
          </w:p>
        </w:tc>
        <w:tc>
          <w:tcPr>
            <w:tcW w:w="2149" w:type="dxa"/>
            <w:noWrap/>
            <w:vAlign w:val="center"/>
            <w:hideMark/>
          </w:tcPr>
          <w:p w14:paraId="1813A5B5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0.0 [-0.03; 0.01]</w:t>
            </w:r>
          </w:p>
        </w:tc>
        <w:tc>
          <w:tcPr>
            <w:tcW w:w="2257" w:type="dxa"/>
            <w:noWrap/>
            <w:vAlign w:val="center"/>
            <w:hideMark/>
          </w:tcPr>
          <w:p w14:paraId="44C8DB75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-0.1 [-0.11; 0.00]</w:t>
            </w:r>
          </w:p>
        </w:tc>
        <w:tc>
          <w:tcPr>
            <w:tcW w:w="2149" w:type="dxa"/>
            <w:noWrap/>
            <w:vAlign w:val="center"/>
            <w:hideMark/>
          </w:tcPr>
          <w:p w14:paraId="6897F503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-0.6 [-0.91; -0.30]</w:t>
            </w:r>
          </w:p>
        </w:tc>
      </w:tr>
      <w:tr w:rsidR="002C0A4E" w:rsidRPr="00457ADF" w14:paraId="260E1328" w14:textId="77777777" w:rsidTr="00DC1AD0">
        <w:trPr>
          <w:trHeight w:val="298"/>
          <w:jc w:val="center"/>
        </w:trPr>
        <w:tc>
          <w:tcPr>
            <w:tcW w:w="1418" w:type="dxa"/>
            <w:shd w:val="clear" w:color="auto" w:fill="E8E8E8" w:themeFill="background2"/>
            <w:noWrap/>
            <w:vAlign w:val="center"/>
            <w:hideMark/>
          </w:tcPr>
          <w:p w14:paraId="0671479D" w14:textId="77777777" w:rsidR="002C0A4E" w:rsidRPr="000027A7" w:rsidRDefault="002C0A4E" w:rsidP="00DC1AD0">
            <w:pPr>
              <w:ind w:left="100" w:right="100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027A7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-6 </w:t>
            </w:r>
            <w:proofErr w:type="spellStart"/>
            <w:r w:rsidRPr="000027A7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onths</w:t>
            </w:r>
            <w:proofErr w:type="spellEnd"/>
          </w:p>
        </w:tc>
        <w:tc>
          <w:tcPr>
            <w:tcW w:w="2316" w:type="dxa"/>
            <w:shd w:val="clear" w:color="auto" w:fill="E8E8E8" w:themeFill="background2"/>
            <w:noWrap/>
            <w:vAlign w:val="center"/>
            <w:hideMark/>
          </w:tcPr>
          <w:p w14:paraId="42D50C41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-0.2 [-1.09; 0.64]</w:t>
            </w:r>
          </w:p>
        </w:tc>
        <w:tc>
          <w:tcPr>
            <w:tcW w:w="2076" w:type="dxa"/>
            <w:shd w:val="clear" w:color="auto" w:fill="E8E8E8" w:themeFill="background2"/>
            <w:noWrap/>
            <w:vAlign w:val="center"/>
            <w:hideMark/>
          </w:tcPr>
          <w:p w14:paraId="0243F8A0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-0.2 [-0.66; 0.34]</w:t>
            </w:r>
          </w:p>
        </w:tc>
        <w:tc>
          <w:tcPr>
            <w:tcW w:w="2149" w:type="dxa"/>
            <w:shd w:val="clear" w:color="auto" w:fill="E8E8E8" w:themeFill="background2"/>
            <w:noWrap/>
            <w:vAlign w:val="center"/>
            <w:hideMark/>
          </w:tcPr>
          <w:p w14:paraId="04A5D1E5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0.0 [-0.02; 0.01]</w:t>
            </w:r>
          </w:p>
        </w:tc>
        <w:tc>
          <w:tcPr>
            <w:tcW w:w="2257" w:type="dxa"/>
            <w:shd w:val="clear" w:color="auto" w:fill="E8E8E8" w:themeFill="background2"/>
            <w:noWrap/>
            <w:vAlign w:val="center"/>
            <w:hideMark/>
          </w:tcPr>
          <w:p w14:paraId="6871E168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-0.1 [-0.11; 0.00]</w:t>
            </w:r>
          </w:p>
        </w:tc>
        <w:tc>
          <w:tcPr>
            <w:tcW w:w="2149" w:type="dxa"/>
            <w:shd w:val="clear" w:color="auto" w:fill="E8E8E8" w:themeFill="background2"/>
            <w:noWrap/>
            <w:vAlign w:val="center"/>
            <w:hideMark/>
          </w:tcPr>
          <w:p w14:paraId="73E151DA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-0.3 [-0.61; 0.06]</w:t>
            </w:r>
          </w:p>
        </w:tc>
      </w:tr>
      <w:tr w:rsidR="002C0A4E" w:rsidRPr="00457ADF" w14:paraId="53DD979B" w14:textId="77777777" w:rsidTr="00DC1AD0">
        <w:trPr>
          <w:trHeight w:val="298"/>
          <w:jc w:val="center"/>
        </w:trPr>
        <w:tc>
          <w:tcPr>
            <w:tcW w:w="1418" w:type="dxa"/>
            <w:noWrap/>
            <w:vAlign w:val="center"/>
            <w:hideMark/>
          </w:tcPr>
          <w:p w14:paraId="05019BDC" w14:textId="77777777" w:rsidR="002C0A4E" w:rsidRPr="000027A7" w:rsidRDefault="002C0A4E" w:rsidP="00DC1AD0">
            <w:pPr>
              <w:ind w:left="100" w:right="100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0027A7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aseline</w:t>
            </w:r>
            <w:proofErr w:type="spellEnd"/>
          </w:p>
        </w:tc>
        <w:tc>
          <w:tcPr>
            <w:tcW w:w="2316" w:type="dxa"/>
            <w:noWrap/>
            <w:vAlign w:val="center"/>
            <w:hideMark/>
          </w:tcPr>
          <w:p w14:paraId="29C4EE7C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076" w:type="dxa"/>
            <w:noWrap/>
            <w:vAlign w:val="center"/>
            <w:hideMark/>
          </w:tcPr>
          <w:p w14:paraId="02FDE14B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149" w:type="dxa"/>
            <w:noWrap/>
            <w:vAlign w:val="center"/>
            <w:hideMark/>
          </w:tcPr>
          <w:p w14:paraId="60B8B058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257" w:type="dxa"/>
            <w:noWrap/>
            <w:vAlign w:val="center"/>
            <w:hideMark/>
          </w:tcPr>
          <w:p w14:paraId="2851FF5B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149" w:type="dxa"/>
            <w:noWrap/>
            <w:vAlign w:val="center"/>
            <w:hideMark/>
          </w:tcPr>
          <w:p w14:paraId="6CBE194D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C0A4E" w:rsidRPr="00457ADF" w14:paraId="50DA3611" w14:textId="77777777" w:rsidTr="00DC1AD0">
        <w:trPr>
          <w:trHeight w:val="298"/>
          <w:jc w:val="center"/>
        </w:trPr>
        <w:tc>
          <w:tcPr>
            <w:tcW w:w="1418" w:type="dxa"/>
            <w:shd w:val="clear" w:color="auto" w:fill="E8E8E8" w:themeFill="background2"/>
            <w:noWrap/>
            <w:vAlign w:val="center"/>
            <w:hideMark/>
          </w:tcPr>
          <w:p w14:paraId="770E0014" w14:textId="77777777" w:rsidR="002C0A4E" w:rsidRPr="000027A7" w:rsidRDefault="002C0A4E" w:rsidP="00DC1AD0">
            <w:pPr>
              <w:ind w:left="100" w:right="100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027A7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6 </w:t>
            </w:r>
            <w:proofErr w:type="spellStart"/>
            <w:r w:rsidRPr="000027A7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onths</w:t>
            </w:r>
            <w:proofErr w:type="spellEnd"/>
          </w:p>
        </w:tc>
        <w:tc>
          <w:tcPr>
            <w:tcW w:w="2316" w:type="dxa"/>
            <w:shd w:val="clear" w:color="auto" w:fill="E8E8E8" w:themeFill="background2"/>
            <w:noWrap/>
            <w:vAlign w:val="center"/>
            <w:hideMark/>
          </w:tcPr>
          <w:p w14:paraId="6F25F93F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-1.0 [-1.82; -0.18]</w:t>
            </w:r>
          </w:p>
        </w:tc>
        <w:tc>
          <w:tcPr>
            <w:tcW w:w="2076" w:type="dxa"/>
            <w:shd w:val="clear" w:color="auto" w:fill="E8E8E8" w:themeFill="background2"/>
            <w:noWrap/>
            <w:vAlign w:val="center"/>
            <w:hideMark/>
          </w:tcPr>
          <w:p w14:paraId="1ED7DB01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-0.5 [-0.98; -0.03]</w:t>
            </w:r>
          </w:p>
        </w:tc>
        <w:tc>
          <w:tcPr>
            <w:tcW w:w="2149" w:type="dxa"/>
            <w:shd w:val="clear" w:color="auto" w:fill="E8E8E8" w:themeFill="background2"/>
            <w:noWrap/>
            <w:vAlign w:val="center"/>
            <w:hideMark/>
          </w:tcPr>
          <w:p w14:paraId="59F9653E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0.0 [-0.03; 0.00]</w:t>
            </w:r>
          </w:p>
        </w:tc>
        <w:tc>
          <w:tcPr>
            <w:tcW w:w="2257" w:type="dxa"/>
            <w:shd w:val="clear" w:color="auto" w:fill="E8E8E8" w:themeFill="background2"/>
            <w:noWrap/>
            <w:vAlign w:val="center"/>
            <w:hideMark/>
          </w:tcPr>
          <w:p w14:paraId="4FADD7FC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0.0 [-0.08; 0.03]</w:t>
            </w:r>
          </w:p>
        </w:tc>
        <w:tc>
          <w:tcPr>
            <w:tcW w:w="2149" w:type="dxa"/>
            <w:shd w:val="clear" w:color="auto" w:fill="E8E8E8" w:themeFill="background2"/>
            <w:noWrap/>
            <w:vAlign w:val="center"/>
            <w:hideMark/>
          </w:tcPr>
          <w:p w14:paraId="5B43BDEE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-0.4 [-0.71; -0.13]</w:t>
            </w:r>
          </w:p>
        </w:tc>
      </w:tr>
      <w:tr w:rsidR="002C0A4E" w:rsidRPr="00457ADF" w14:paraId="197D8F99" w14:textId="77777777" w:rsidTr="00DC1AD0">
        <w:trPr>
          <w:trHeight w:val="298"/>
          <w:jc w:val="center"/>
        </w:trPr>
        <w:tc>
          <w:tcPr>
            <w:tcW w:w="1418" w:type="dxa"/>
            <w:noWrap/>
            <w:vAlign w:val="center"/>
            <w:hideMark/>
          </w:tcPr>
          <w:p w14:paraId="5E590583" w14:textId="77777777" w:rsidR="002C0A4E" w:rsidRPr="000027A7" w:rsidRDefault="002C0A4E" w:rsidP="00DC1AD0">
            <w:pPr>
              <w:ind w:left="100" w:right="100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027A7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12 </w:t>
            </w:r>
            <w:proofErr w:type="spellStart"/>
            <w:r w:rsidRPr="000027A7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onths</w:t>
            </w:r>
            <w:proofErr w:type="spellEnd"/>
            <w:r w:rsidRPr="000027A7" w:rsidDel="009B261A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2316" w:type="dxa"/>
            <w:noWrap/>
            <w:vAlign w:val="center"/>
            <w:hideMark/>
          </w:tcPr>
          <w:p w14:paraId="18355C8B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-1.0 [-1.79; -0.11]</w:t>
            </w:r>
          </w:p>
        </w:tc>
        <w:tc>
          <w:tcPr>
            <w:tcW w:w="2076" w:type="dxa"/>
            <w:noWrap/>
            <w:vAlign w:val="center"/>
            <w:hideMark/>
          </w:tcPr>
          <w:p w14:paraId="522BEDD4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-0.1 [-0.59; 0.42]</w:t>
            </w:r>
          </w:p>
        </w:tc>
        <w:tc>
          <w:tcPr>
            <w:tcW w:w="2149" w:type="dxa"/>
            <w:noWrap/>
            <w:vAlign w:val="center"/>
            <w:hideMark/>
          </w:tcPr>
          <w:p w14:paraId="7A4FB3BB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0.0 [-0.04; -0.01]</w:t>
            </w:r>
          </w:p>
        </w:tc>
        <w:tc>
          <w:tcPr>
            <w:tcW w:w="2257" w:type="dxa"/>
            <w:noWrap/>
            <w:vAlign w:val="center"/>
            <w:hideMark/>
          </w:tcPr>
          <w:p w14:paraId="5EAF0558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0.0 [-0.10; 0.02]</w:t>
            </w:r>
          </w:p>
        </w:tc>
        <w:tc>
          <w:tcPr>
            <w:tcW w:w="2149" w:type="dxa"/>
            <w:noWrap/>
            <w:vAlign w:val="center"/>
            <w:hideMark/>
          </w:tcPr>
          <w:p w14:paraId="7B6CD6E8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-0.2 [-0.51; 0.11]</w:t>
            </w:r>
          </w:p>
        </w:tc>
      </w:tr>
      <w:tr w:rsidR="002C0A4E" w:rsidRPr="00457ADF" w14:paraId="5232AE65" w14:textId="77777777" w:rsidTr="00DC1AD0">
        <w:trPr>
          <w:trHeight w:val="298"/>
          <w:jc w:val="center"/>
        </w:trPr>
        <w:tc>
          <w:tcPr>
            <w:tcW w:w="1418" w:type="dxa"/>
            <w:shd w:val="clear" w:color="auto" w:fill="E8E8E8" w:themeFill="background2"/>
            <w:noWrap/>
            <w:vAlign w:val="center"/>
            <w:hideMark/>
          </w:tcPr>
          <w:p w14:paraId="00FAAA17" w14:textId="77777777" w:rsidR="002C0A4E" w:rsidRPr="000027A7" w:rsidRDefault="002C0A4E" w:rsidP="00DC1AD0">
            <w:pPr>
              <w:ind w:left="100" w:right="100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027A7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18 </w:t>
            </w:r>
            <w:proofErr w:type="spellStart"/>
            <w:r w:rsidRPr="000027A7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onths</w:t>
            </w:r>
            <w:proofErr w:type="spellEnd"/>
          </w:p>
        </w:tc>
        <w:tc>
          <w:tcPr>
            <w:tcW w:w="2316" w:type="dxa"/>
            <w:shd w:val="clear" w:color="auto" w:fill="E8E8E8" w:themeFill="background2"/>
            <w:noWrap/>
            <w:vAlign w:val="center"/>
            <w:hideMark/>
          </w:tcPr>
          <w:p w14:paraId="2B5BEF1A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-0.3 [-1.13; 0.62]</w:t>
            </w:r>
          </w:p>
        </w:tc>
        <w:tc>
          <w:tcPr>
            <w:tcW w:w="2076" w:type="dxa"/>
            <w:shd w:val="clear" w:color="auto" w:fill="E8E8E8" w:themeFill="background2"/>
            <w:noWrap/>
            <w:vAlign w:val="center"/>
            <w:hideMark/>
          </w:tcPr>
          <w:p w14:paraId="00F07B83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-0.3 [-0.87; 0.22]</w:t>
            </w:r>
          </w:p>
        </w:tc>
        <w:tc>
          <w:tcPr>
            <w:tcW w:w="2149" w:type="dxa"/>
            <w:shd w:val="clear" w:color="auto" w:fill="E8E8E8" w:themeFill="background2"/>
            <w:noWrap/>
            <w:vAlign w:val="center"/>
            <w:hideMark/>
          </w:tcPr>
          <w:p w14:paraId="24BEFF03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0.0 [-0.03; 0.00]</w:t>
            </w:r>
          </w:p>
        </w:tc>
        <w:tc>
          <w:tcPr>
            <w:tcW w:w="2257" w:type="dxa"/>
            <w:shd w:val="clear" w:color="auto" w:fill="E8E8E8" w:themeFill="background2"/>
            <w:noWrap/>
            <w:vAlign w:val="center"/>
            <w:hideMark/>
          </w:tcPr>
          <w:p w14:paraId="4E49CA94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0.0 [-0.08; 0.04]</w:t>
            </w:r>
          </w:p>
        </w:tc>
        <w:tc>
          <w:tcPr>
            <w:tcW w:w="2149" w:type="dxa"/>
            <w:shd w:val="clear" w:color="auto" w:fill="E8E8E8" w:themeFill="background2"/>
            <w:noWrap/>
            <w:vAlign w:val="center"/>
            <w:hideMark/>
          </w:tcPr>
          <w:p w14:paraId="7FED6B1A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-0.5 [-0.84; -0.15]</w:t>
            </w:r>
          </w:p>
        </w:tc>
      </w:tr>
      <w:tr w:rsidR="002C0A4E" w:rsidRPr="00457ADF" w14:paraId="169CCABC" w14:textId="77777777" w:rsidTr="00DC1AD0">
        <w:trPr>
          <w:trHeight w:val="298"/>
          <w:jc w:val="center"/>
        </w:trPr>
        <w:tc>
          <w:tcPr>
            <w:tcW w:w="1418" w:type="dxa"/>
            <w:noWrap/>
            <w:vAlign w:val="center"/>
            <w:hideMark/>
          </w:tcPr>
          <w:p w14:paraId="7D592C62" w14:textId="77777777" w:rsidR="002C0A4E" w:rsidRPr="000027A7" w:rsidRDefault="002C0A4E" w:rsidP="00DC1AD0">
            <w:pPr>
              <w:ind w:left="100" w:right="100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027A7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24 </w:t>
            </w:r>
            <w:proofErr w:type="spellStart"/>
            <w:r w:rsidRPr="000027A7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onths</w:t>
            </w:r>
            <w:proofErr w:type="spellEnd"/>
          </w:p>
        </w:tc>
        <w:tc>
          <w:tcPr>
            <w:tcW w:w="2316" w:type="dxa"/>
            <w:noWrap/>
            <w:vAlign w:val="center"/>
            <w:hideMark/>
          </w:tcPr>
          <w:p w14:paraId="6108A7AE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-0.8 [-1.68; 0.09]</w:t>
            </w:r>
          </w:p>
        </w:tc>
        <w:tc>
          <w:tcPr>
            <w:tcW w:w="2076" w:type="dxa"/>
            <w:noWrap/>
            <w:vAlign w:val="center"/>
            <w:hideMark/>
          </w:tcPr>
          <w:p w14:paraId="2415B69F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-0.3 [-0.88; 0.29]</w:t>
            </w:r>
          </w:p>
        </w:tc>
        <w:tc>
          <w:tcPr>
            <w:tcW w:w="2149" w:type="dxa"/>
            <w:noWrap/>
            <w:vAlign w:val="center"/>
            <w:hideMark/>
          </w:tcPr>
          <w:p w14:paraId="700BC7A0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0.0 [-0.04; 0.00]</w:t>
            </w:r>
          </w:p>
        </w:tc>
        <w:tc>
          <w:tcPr>
            <w:tcW w:w="2257" w:type="dxa"/>
            <w:noWrap/>
            <w:vAlign w:val="center"/>
            <w:hideMark/>
          </w:tcPr>
          <w:p w14:paraId="0EF64B7A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0.0 [-0.09; 0.04]</w:t>
            </w:r>
          </w:p>
        </w:tc>
        <w:tc>
          <w:tcPr>
            <w:tcW w:w="2149" w:type="dxa"/>
            <w:noWrap/>
            <w:vAlign w:val="center"/>
            <w:hideMark/>
          </w:tcPr>
          <w:p w14:paraId="19BA2EA9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-0.4 [-0.79; -0.04]</w:t>
            </w:r>
          </w:p>
        </w:tc>
      </w:tr>
      <w:tr w:rsidR="002C0A4E" w:rsidRPr="00457ADF" w14:paraId="77E87378" w14:textId="77777777" w:rsidTr="00DC1AD0">
        <w:trPr>
          <w:trHeight w:val="298"/>
          <w:jc w:val="center"/>
        </w:trPr>
        <w:tc>
          <w:tcPr>
            <w:tcW w:w="1418" w:type="dxa"/>
            <w:shd w:val="clear" w:color="auto" w:fill="E8E8E8" w:themeFill="background2"/>
            <w:noWrap/>
            <w:vAlign w:val="center"/>
            <w:hideMark/>
          </w:tcPr>
          <w:p w14:paraId="181A50C3" w14:textId="77777777" w:rsidR="002C0A4E" w:rsidRPr="000027A7" w:rsidRDefault="002C0A4E" w:rsidP="00DC1AD0">
            <w:pPr>
              <w:ind w:left="100" w:right="100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027A7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30 </w:t>
            </w:r>
            <w:proofErr w:type="spellStart"/>
            <w:r w:rsidRPr="000027A7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onths</w:t>
            </w:r>
            <w:proofErr w:type="spellEnd"/>
          </w:p>
        </w:tc>
        <w:tc>
          <w:tcPr>
            <w:tcW w:w="2316" w:type="dxa"/>
            <w:shd w:val="clear" w:color="auto" w:fill="E8E8E8" w:themeFill="background2"/>
            <w:noWrap/>
            <w:vAlign w:val="center"/>
            <w:hideMark/>
          </w:tcPr>
          <w:p w14:paraId="449900BD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-0.8 [-1.76; 0.13]</w:t>
            </w:r>
          </w:p>
        </w:tc>
        <w:tc>
          <w:tcPr>
            <w:tcW w:w="2076" w:type="dxa"/>
            <w:shd w:val="clear" w:color="auto" w:fill="E8E8E8" w:themeFill="background2"/>
            <w:noWrap/>
            <w:vAlign w:val="center"/>
            <w:hideMark/>
          </w:tcPr>
          <w:p w14:paraId="3CBE1978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-0.1 [-0.70; 0.51]</w:t>
            </w:r>
          </w:p>
        </w:tc>
        <w:tc>
          <w:tcPr>
            <w:tcW w:w="2149" w:type="dxa"/>
            <w:shd w:val="clear" w:color="auto" w:fill="E8E8E8" w:themeFill="background2"/>
            <w:noWrap/>
            <w:vAlign w:val="center"/>
            <w:hideMark/>
          </w:tcPr>
          <w:p w14:paraId="63E3DD05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0.0 [-0.03; 0.01]</w:t>
            </w:r>
          </w:p>
        </w:tc>
        <w:tc>
          <w:tcPr>
            <w:tcW w:w="2257" w:type="dxa"/>
            <w:shd w:val="clear" w:color="auto" w:fill="E8E8E8" w:themeFill="background2"/>
            <w:noWrap/>
            <w:vAlign w:val="center"/>
            <w:hideMark/>
          </w:tcPr>
          <w:p w14:paraId="37A2ED25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0.0 [-0.03; 0.10]</w:t>
            </w:r>
          </w:p>
        </w:tc>
        <w:tc>
          <w:tcPr>
            <w:tcW w:w="2149" w:type="dxa"/>
            <w:shd w:val="clear" w:color="auto" w:fill="E8E8E8" w:themeFill="background2"/>
            <w:noWrap/>
            <w:vAlign w:val="center"/>
            <w:hideMark/>
          </w:tcPr>
          <w:p w14:paraId="0070869A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-0.4 [-0.79; -0.04]</w:t>
            </w:r>
          </w:p>
        </w:tc>
      </w:tr>
      <w:tr w:rsidR="002C0A4E" w:rsidRPr="00457ADF" w14:paraId="5C2AD2EE" w14:textId="77777777" w:rsidTr="00DC1AD0">
        <w:trPr>
          <w:trHeight w:val="298"/>
          <w:jc w:val="center"/>
        </w:trPr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A2C545" w14:textId="77777777" w:rsidR="002C0A4E" w:rsidRPr="000027A7" w:rsidRDefault="002C0A4E" w:rsidP="00DC1AD0">
            <w:pPr>
              <w:ind w:left="100" w:right="100"/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027A7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36 </w:t>
            </w:r>
            <w:proofErr w:type="spellStart"/>
            <w:r w:rsidRPr="000027A7">
              <w:rPr>
                <w:rFonts w:ascii="Arial" w:eastAsia="Arial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onths</w:t>
            </w:r>
            <w:proofErr w:type="spellEnd"/>
          </w:p>
        </w:tc>
        <w:tc>
          <w:tcPr>
            <w:tcW w:w="23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76C50E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-0.8 [-1.72; 0.22]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726D85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0.2 [-0.43; 0.86]</w:t>
            </w:r>
          </w:p>
        </w:tc>
        <w:tc>
          <w:tcPr>
            <w:tcW w:w="21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E07370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0.0 [-0.02; 0.02]</w:t>
            </w:r>
          </w:p>
        </w:tc>
        <w:tc>
          <w:tcPr>
            <w:tcW w:w="22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B96DA5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0.0 [-0.08; 0.06]</w:t>
            </w:r>
          </w:p>
        </w:tc>
        <w:tc>
          <w:tcPr>
            <w:tcW w:w="21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B04A9A" w14:textId="77777777" w:rsidR="002C0A4E" w:rsidRPr="00473055" w:rsidRDefault="002C0A4E" w:rsidP="00DC1A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3055">
              <w:rPr>
                <w:rFonts w:ascii="Arial" w:hAnsi="Arial" w:cs="Arial"/>
                <w:sz w:val="18"/>
                <w:szCs w:val="18"/>
              </w:rPr>
              <w:t>-0.4 [-0.84; 0.04]</w:t>
            </w:r>
          </w:p>
        </w:tc>
      </w:tr>
    </w:tbl>
    <w:p w14:paraId="71EADE42" w14:textId="77777777" w:rsidR="002C0A4E" w:rsidRDefault="002C0A4E" w:rsidP="002C0A4E">
      <w:pPr>
        <w:spacing w:line="360" w:lineRule="auto"/>
        <w:jc w:val="both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Legend: BP, blood pressure; HDL, </w:t>
      </w:r>
      <w:r w:rsidRPr="007A5223">
        <w:rPr>
          <w:rFonts w:ascii="Helvetica" w:hAnsi="Helvetica"/>
          <w:sz w:val="22"/>
          <w:szCs w:val="22"/>
        </w:rPr>
        <w:t>High-density lipoprotein</w:t>
      </w:r>
      <w:r>
        <w:rPr>
          <w:rFonts w:ascii="Helvetica" w:hAnsi="Helvetica"/>
          <w:sz w:val="22"/>
          <w:szCs w:val="22"/>
        </w:rPr>
        <w:t>.</w:t>
      </w:r>
    </w:p>
    <w:p w14:paraId="4FB1D0AB" w14:textId="77777777" w:rsidR="000A642E" w:rsidRDefault="000A642E"/>
    <w:sectPr w:rsidR="000A642E" w:rsidSect="002C0A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A4E"/>
    <w:rsid w:val="00003B45"/>
    <w:rsid w:val="000113C7"/>
    <w:rsid w:val="000221FE"/>
    <w:rsid w:val="00023E03"/>
    <w:rsid w:val="00043C06"/>
    <w:rsid w:val="00054115"/>
    <w:rsid w:val="000634D7"/>
    <w:rsid w:val="00095200"/>
    <w:rsid w:val="000971B4"/>
    <w:rsid w:val="000A642E"/>
    <w:rsid w:val="000B3795"/>
    <w:rsid w:val="000C43D1"/>
    <w:rsid w:val="000C6094"/>
    <w:rsid w:val="000C708D"/>
    <w:rsid w:val="000D0A19"/>
    <w:rsid w:val="000D0F7D"/>
    <w:rsid w:val="000D1BA9"/>
    <w:rsid w:val="000F6010"/>
    <w:rsid w:val="001261FA"/>
    <w:rsid w:val="00142C7A"/>
    <w:rsid w:val="0014661C"/>
    <w:rsid w:val="00150EC3"/>
    <w:rsid w:val="00175FD9"/>
    <w:rsid w:val="00176662"/>
    <w:rsid w:val="0018067A"/>
    <w:rsid w:val="00194325"/>
    <w:rsid w:val="001A0E2B"/>
    <w:rsid w:val="001E5295"/>
    <w:rsid w:val="00202B00"/>
    <w:rsid w:val="002039D8"/>
    <w:rsid w:val="0020599F"/>
    <w:rsid w:val="00210D41"/>
    <w:rsid w:val="00226875"/>
    <w:rsid w:val="00235715"/>
    <w:rsid w:val="002443D8"/>
    <w:rsid w:val="0025238C"/>
    <w:rsid w:val="00264C6D"/>
    <w:rsid w:val="00264F2F"/>
    <w:rsid w:val="00270284"/>
    <w:rsid w:val="0028060B"/>
    <w:rsid w:val="0029089D"/>
    <w:rsid w:val="00292A7C"/>
    <w:rsid w:val="002968BC"/>
    <w:rsid w:val="002A4727"/>
    <w:rsid w:val="002A53CD"/>
    <w:rsid w:val="002B2325"/>
    <w:rsid w:val="002C0A4E"/>
    <w:rsid w:val="002D51D2"/>
    <w:rsid w:val="002E59C1"/>
    <w:rsid w:val="002F53B8"/>
    <w:rsid w:val="00307C2A"/>
    <w:rsid w:val="003118D6"/>
    <w:rsid w:val="003317E9"/>
    <w:rsid w:val="003742FE"/>
    <w:rsid w:val="00384D35"/>
    <w:rsid w:val="00391F11"/>
    <w:rsid w:val="003927FC"/>
    <w:rsid w:val="003A2606"/>
    <w:rsid w:val="003A2CB9"/>
    <w:rsid w:val="003B5ADC"/>
    <w:rsid w:val="003F5B76"/>
    <w:rsid w:val="00414A73"/>
    <w:rsid w:val="00436CD5"/>
    <w:rsid w:val="00453B35"/>
    <w:rsid w:val="00455383"/>
    <w:rsid w:val="00481686"/>
    <w:rsid w:val="004821CD"/>
    <w:rsid w:val="0049637C"/>
    <w:rsid w:val="004C54A1"/>
    <w:rsid w:val="004C5587"/>
    <w:rsid w:val="004D636F"/>
    <w:rsid w:val="00507B22"/>
    <w:rsid w:val="00533F83"/>
    <w:rsid w:val="00537506"/>
    <w:rsid w:val="0055552F"/>
    <w:rsid w:val="00561115"/>
    <w:rsid w:val="005762D9"/>
    <w:rsid w:val="005A17B8"/>
    <w:rsid w:val="005A6AE5"/>
    <w:rsid w:val="005B196A"/>
    <w:rsid w:val="005B317F"/>
    <w:rsid w:val="005D47B8"/>
    <w:rsid w:val="0060115E"/>
    <w:rsid w:val="0061361A"/>
    <w:rsid w:val="00621578"/>
    <w:rsid w:val="0062511F"/>
    <w:rsid w:val="006437DF"/>
    <w:rsid w:val="00664273"/>
    <w:rsid w:val="006668D8"/>
    <w:rsid w:val="00680F9D"/>
    <w:rsid w:val="0068265E"/>
    <w:rsid w:val="006857ED"/>
    <w:rsid w:val="006864BC"/>
    <w:rsid w:val="006A5744"/>
    <w:rsid w:val="006C5A6D"/>
    <w:rsid w:val="006C6DC3"/>
    <w:rsid w:val="006C7F6E"/>
    <w:rsid w:val="006D16E6"/>
    <w:rsid w:val="006E0C3D"/>
    <w:rsid w:val="007074DC"/>
    <w:rsid w:val="00711F8D"/>
    <w:rsid w:val="00744D9F"/>
    <w:rsid w:val="007721E5"/>
    <w:rsid w:val="0077505F"/>
    <w:rsid w:val="00784C0E"/>
    <w:rsid w:val="00790D11"/>
    <w:rsid w:val="007C405E"/>
    <w:rsid w:val="007C6C16"/>
    <w:rsid w:val="007D3029"/>
    <w:rsid w:val="008079A3"/>
    <w:rsid w:val="00813956"/>
    <w:rsid w:val="008443CC"/>
    <w:rsid w:val="008723B2"/>
    <w:rsid w:val="00887313"/>
    <w:rsid w:val="00894402"/>
    <w:rsid w:val="008A3A21"/>
    <w:rsid w:val="008B0E23"/>
    <w:rsid w:val="008C5D74"/>
    <w:rsid w:val="008D10C5"/>
    <w:rsid w:val="0090510D"/>
    <w:rsid w:val="00911BB8"/>
    <w:rsid w:val="00914A50"/>
    <w:rsid w:val="00922157"/>
    <w:rsid w:val="009242B6"/>
    <w:rsid w:val="00941123"/>
    <w:rsid w:val="00952143"/>
    <w:rsid w:val="00971D86"/>
    <w:rsid w:val="00982B6D"/>
    <w:rsid w:val="009A63B6"/>
    <w:rsid w:val="009A6415"/>
    <w:rsid w:val="009B0A1A"/>
    <w:rsid w:val="009B0AFF"/>
    <w:rsid w:val="009B387F"/>
    <w:rsid w:val="009C74A5"/>
    <w:rsid w:val="009D560E"/>
    <w:rsid w:val="009E43B4"/>
    <w:rsid w:val="009F23C9"/>
    <w:rsid w:val="009F5316"/>
    <w:rsid w:val="00A046FD"/>
    <w:rsid w:val="00A403F7"/>
    <w:rsid w:val="00A76FFA"/>
    <w:rsid w:val="00A77E82"/>
    <w:rsid w:val="00A8161D"/>
    <w:rsid w:val="00A8489E"/>
    <w:rsid w:val="00AA02F9"/>
    <w:rsid w:val="00AA29BA"/>
    <w:rsid w:val="00AD0067"/>
    <w:rsid w:val="00AD25F9"/>
    <w:rsid w:val="00AE5764"/>
    <w:rsid w:val="00AF5D8C"/>
    <w:rsid w:val="00B06C4A"/>
    <w:rsid w:val="00B11A80"/>
    <w:rsid w:val="00B268C6"/>
    <w:rsid w:val="00B4053B"/>
    <w:rsid w:val="00B4710E"/>
    <w:rsid w:val="00B50D2D"/>
    <w:rsid w:val="00B548FE"/>
    <w:rsid w:val="00B7568A"/>
    <w:rsid w:val="00BB4A48"/>
    <w:rsid w:val="00BC58CB"/>
    <w:rsid w:val="00BE5926"/>
    <w:rsid w:val="00BF6747"/>
    <w:rsid w:val="00C0756D"/>
    <w:rsid w:val="00C11076"/>
    <w:rsid w:val="00C30A3D"/>
    <w:rsid w:val="00C47A39"/>
    <w:rsid w:val="00C539C4"/>
    <w:rsid w:val="00C61236"/>
    <w:rsid w:val="00C63B55"/>
    <w:rsid w:val="00C71CA3"/>
    <w:rsid w:val="00C75E95"/>
    <w:rsid w:val="00C9624F"/>
    <w:rsid w:val="00CA1D01"/>
    <w:rsid w:val="00CC0B3A"/>
    <w:rsid w:val="00CE2CF5"/>
    <w:rsid w:val="00CE67C9"/>
    <w:rsid w:val="00CF268E"/>
    <w:rsid w:val="00CF4C7F"/>
    <w:rsid w:val="00D05DE2"/>
    <w:rsid w:val="00D07135"/>
    <w:rsid w:val="00D155DB"/>
    <w:rsid w:val="00D42A76"/>
    <w:rsid w:val="00D57A88"/>
    <w:rsid w:val="00D67D11"/>
    <w:rsid w:val="00D7284A"/>
    <w:rsid w:val="00D85C74"/>
    <w:rsid w:val="00D962C2"/>
    <w:rsid w:val="00DA0FD6"/>
    <w:rsid w:val="00DA1588"/>
    <w:rsid w:val="00DA1E2F"/>
    <w:rsid w:val="00DC50AE"/>
    <w:rsid w:val="00DD60A2"/>
    <w:rsid w:val="00DE5615"/>
    <w:rsid w:val="00E14C0A"/>
    <w:rsid w:val="00E1526F"/>
    <w:rsid w:val="00E46E24"/>
    <w:rsid w:val="00E4700E"/>
    <w:rsid w:val="00E5178A"/>
    <w:rsid w:val="00E55A25"/>
    <w:rsid w:val="00E57FC6"/>
    <w:rsid w:val="00E62016"/>
    <w:rsid w:val="00E70FCC"/>
    <w:rsid w:val="00E729D6"/>
    <w:rsid w:val="00E966DB"/>
    <w:rsid w:val="00EA5661"/>
    <w:rsid w:val="00EB063A"/>
    <w:rsid w:val="00EC08AE"/>
    <w:rsid w:val="00ED13B9"/>
    <w:rsid w:val="00EF6A70"/>
    <w:rsid w:val="00F050D7"/>
    <w:rsid w:val="00F10BAB"/>
    <w:rsid w:val="00F40045"/>
    <w:rsid w:val="00F53500"/>
    <w:rsid w:val="00F62439"/>
    <w:rsid w:val="00F8565D"/>
    <w:rsid w:val="00FA0339"/>
    <w:rsid w:val="00FB0B4A"/>
    <w:rsid w:val="00FC0B07"/>
    <w:rsid w:val="00FC3599"/>
    <w:rsid w:val="00FD7BA7"/>
    <w:rsid w:val="00FE5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6B3AC6"/>
  <w15:chartTrackingRefBased/>
  <w15:docId w15:val="{89A68146-7957-AA44-9872-35293D929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A4E"/>
    <w:rPr>
      <w:rFonts w:eastAsia="MS Mincho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0A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0A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0A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0A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0A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0A4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0A4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0A4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0A4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0A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0A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0A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0A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0A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0A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0A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0A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0A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0A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0A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0A4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0A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0A4E"/>
    <w:pPr>
      <w:spacing w:before="160" w:after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0A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0A4E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2C0A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0A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0A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0A4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C0A4E"/>
    <w:rPr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Battista</dc:creator>
  <cp:keywords/>
  <dc:description/>
  <cp:lastModifiedBy>Simone Battista</cp:lastModifiedBy>
  <cp:revision>1</cp:revision>
  <dcterms:created xsi:type="dcterms:W3CDTF">2024-09-25T01:17:00Z</dcterms:created>
  <dcterms:modified xsi:type="dcterms:W3CDTF">2024-09-25T01:18:00Z</dcterms:modified>
</cp:coreProperties>
</file>